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84"/>
        <w:gridCol w:w="5860"/>
      </w:tblGrid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ame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ABCG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73206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P-binding cassette, sub-family G, member 2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NPE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00805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anyl (membrane) aminopeptidase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QP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39123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quaporin 8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1680413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ment component 3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A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06440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bonic anhydrase I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DV3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95368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nitine deficiency-associated gene expressed in ventricle 3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HI3L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66703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itinase 3-like 1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XCL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2394644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emokine (C-X-C motif) ligand 11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XCL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17129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emokine (C-X-C motif) ligand 13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XCR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2311841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emokine (C-X-C motif) receptor 4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DERL3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494473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r1-like domain family, member 3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DNAJA1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1674701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naJ (Hsp40) homolog, subfamily A, member 1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DUOX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12236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ual oxidase 2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DUOXA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74515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Dual oxidase maturation factor 2 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ADS1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2322621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atty acid desaturase 1 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CRL5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62517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c receptor-like 5 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APDH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1192646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lyceraldehyde-3-phosphate dehydrogenase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REM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1018633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emlin 1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MGCS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11389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-hydroxy-3-methylglutaryl-CoA synthase 2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IFITM2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1883413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feron induced transmembrane protein 2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IKIP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1672902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KBKB interacting protein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IL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00322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leukin 8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KLHL5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46179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elch-like 5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KYNU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84252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nureninase (L-kynurenine hydrolase)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MP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01470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atrix metallopeptidase 3 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MP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60025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trix metallopeptidase 3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SN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15169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oesin 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DUFB10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237426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DH dehydrogenase (ubiquinone) 1 beta subcomplex, 10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ME7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39802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metastatic cells 7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EG1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1667337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enerating islet-derived 1 beta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EG3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1005543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enerating islet-derived 3 alpha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SPO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25879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-spondin 3 homolog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100A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226121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100 calcium binding protein A8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EC14L1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76377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14-like 1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ERPING1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53963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rpin peptidase inhibitor, clade G (C1 inhibitor), member 1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LC16A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12838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olute carrier family 16, member 1 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LC26A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1851864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lute carrier family 26, member 2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LC6A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87542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olute carrier family 6, member 14 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LC6A6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95655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lute carrier family 6, member 6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RP19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76790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al recognition particle 19kDa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TC7B 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88305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Tetratricopeptide repeat domain 7B 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UGT1A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1668422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UDP glucuronosyltransferase 1 family, polypeptide A6 </w:t>
            </w:r>
          </w:p>
        </w:tc>
      </w:tr>
      <w:tr>
        <w:trPr>
          <w:trHeight w:val="284" w:hRule="exact"/>
          <w:cantSplit w:val="true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VNN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T00004165</w:t>
            </w:r>
          </w:p>
        </w:tc>
        <w:tc>
          <w:tcPr>
            <w:tcW w:w="5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anin 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2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* Predictor genes validated by real time-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Opti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GB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Optima" w:hAnsi="Optima" w:cs="Optima"/>
      <w:b/>
      <w:bCs/>
      <w:sz w:val="20"/>
      <w:szCs w:val="20"/>
      <w:lang w:val="en-GB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Optima" w:hAnsi="Optima" w:cs="Optima"/>
      <w:sz w:val="20"/>
      <w:szCs w:val="20"/>
      <w:lang w:val="en-GB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Optima" w:hAnsi="Optima" w:cs="Optima"/>
      <w:b/>
      <w:bCs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0:18:00Z</dcterms:created>
  <dc:creator>Trinidad Monteromelendez</dc:creator>
  <dc:description/>
  <cp:keywords/>
  <dc:language>en-US</dc:language>
  <cp:lastModifiedBy>potito repotito</cp:lastModifiedBy>
  <dcterms:modified xsi:type="dcterms:W3CDTF">2013-09-02T09:32:00Z</dcterms:modified>
  <cp:revision>6</cp:revision>
  <dc:subject/>
  <dc:title/>
</cp:coreProperties>
</file>